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941" w:rsidRDefault="004736F0" w:rsidP="00222313">
      <w:pPr>
        <w:jc w:val="center"/>
        <w:rPr>
          <w:rFonts w:ascii="Helvetica" w:hAnsi="Helvetica" w:cs="Times New Roman"/>
          <w:b/>
          <w:color w:val="FFFFFF" w:themeColor="background1"/>
          <w:sz w:val="24"/>
        </w:rPr>
      </w:pPr>
      <w:r>
        <w:rPr>
          <w:rFonts w:ascii="Helvetica" w:hAnsi="Helvetica" w:cs="Times New Roman"/>
          <w:b/>
          <w:noProof/>
          <w:color w:val="FFFFFF" w:themeColor="background1"/>
          <w:sz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980520</wp:posOffset>
                </wp:positionH>
                <wp:positionV relativeFrom="paragraph">
                  <wp:posOffset>252864</wp:posOffset>
                </wp:positionV>
                <wp:extent cx="3760631" cy="4990564"/>
                <wp:effectExtent l="0" t="0" r="0" b="63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0631" cy="4990564"/>
                          <a:chOff x="0" y="0"/>
                          <a:chExt cx="3760631" cy="4990564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F:\BIOS\Students 2015\Chloe Emerson\Chloe Emerson - 2015\Experiment 1 -OA\SNAP Test Images\staged images\P109000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6" t="7961" r="4913"/>
                          <a:stretch/>
                        </pic:blipFill>
                        <pic:spPr bwMode="auto">
                          <a:xfrm>
                            <a:off x="0" y="0"/>
                            <a:ext cx="3760631" cy="4990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 descr="N:\Molecular\Chloe Emerson - 2015\Experiment 1 -OA\SNAP Test Images\staged images\P1080997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273" t="43316" r="24733" b="19964"/>
                          <a:stretch/>
                        </pic:blipFill>
                        <pic:spPr bwMode="auto">
                          <a:xfrm>
                            <a:off x="2047741" y="3986011"/>
                            <a:ext cx="1674254" cy="96591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4" name="Group 4"/>
                        <wpg:cNvGrpSpPr/>
                        <wpg:grpSpPr>
                          <a:xfrm>
                            <a:off x="1815922" y="907961"/>
                            <a:ext cx="823595" cy="700405"/>
                            <a:chOff x="205899" y="0"/>
                            <a:chExt cx="824395" cy="701317"/>
                          </a:xfrm>
                        </wpg:grpSpPr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8519" y="386357"/>
                              <a:ext cx="231775" cy="3149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D7C07" w:rsidRPr="00C1221A" w:rsidRDefault="001D7C07">
                                <w:pPr>
                                  <w:rPr>
                                    <w:rFonts w:ascii="Helvetica" w:hAnsi="Helvetica" w:cs="Times New Roman"/>
                                    <w:b/>
                                    <w:color w:val="FFFFFF" w:themeColor="background1"/>
                                    <w:sz w:val="24"/>
                                  </w:rPr>
                                </w:pPr>
                                <w:r w:rsidRPr="00C1221A">
                                  <w:rPr>
                                    <w:rFonts w:ascii="Helvetica" w:hAnsi="Helvetica" w:cs="Times New Roman"/>
                                    <w:b/>
                                    <w:color w:val="FFFFFF" w:themeColor="background1"/>
                                    <w:sz w:val="24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" name="Straight Arrow Connector 2"/>
                          <wps:cNvCnPr/>
                          <wps:spPr>
                            <a:xfrm flipH="1">
                              <a:off x="360609" y="540559"/>
                              <a:ext cx="502276" cy="7683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bg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5899" y="0"/>
                              <a:ext cx="231775" cy="3149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D7C07" w:rsidRPr="00C1221A" w:rsidRDefault="001D7C07" w:rsidP="001D7C07">
                                <w:pPr>
                                  <w:rPr>
                                    <w:rFonts w:ascii="Helvetica" w:hAnsi="Helvetica" w:cs="Times New Roman"/>
                                    <w:b/>
                                    <w:sz w:val="24"/>
                                    <w:lang w:val="nb-NO"/>
                                  </w:rPr>
                                </w:pPr>
                                <w:r w:rsidRPr="00C1221A">
                                  <w:rPr>
                                    <w:rFonts w:ascii="Helvetica" w:hAnsi="Helvetica" w:cs="Times New Roman"/>
                                    <w:b/>
                                    <w:sz w:val="24"/>
                                    <w:lang w:val="nb-NO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left:0;text-align:left;margin-left:77.2pt;margin-top:19.9pt;width:296.1pt;height:392.95pt;z-index:251665408" coordsize="37606,4990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7606;height:499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t+LzAAAAA2gAAAA8AAABkcnMvZG93bnJldi54bWxET0uLwjAQvi/4H8IIe1k0VaxINYqIwp52&#10;fYHXoRmbajMpTdTuv98Igqfh43vObNHaStyp8aVjBYN+AoI4d7rkQsHxsOlNQPiArLFyTAr+yMNi&#10;3vmYYabdg3d034dCxBD2GSowIdSZlD43ZNH3XU0cubNrLIYIm0LqBh8x3FZymCRjabHk2GCwppWh&#10;/Lq/WQWj0TVdb7/ScX4Kk/T3Z20udGiV+uy2yymIQG14i1/ubx3nw/OV55Xz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634vMAAAADaAAAADwAAAAAAAAAAAAAAAACfAgAA&#10;ZHJzL2Rvd25yZXYueG1sUEsFBgAAAAAEAAQA9wAAAIwDAAAAAA==&#10;">
                  <v:imagedata r:id="rId7" o:title="P1090004" croptop="5217f" cropleft="1662f" cropright="3220f"/>
                  <v:path arrowok="t"/>
                </v:shape>
                <v:shape id="Picture 5" o:spid="_x0000_s1028" type="#_x0000_t75" style="position:absolute;left:20477;top:39860;width:16742;height:96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IhanBAAAA2gAAAA8AAABkcnMvZG93bnJldi54bWxEj8FqwzAQRO+B/IPYQm+x3FCX1LESQmnA&#10;kFOT9L5YG9vYuzKW6rh/XxUKPQ4z84Yp9jP3aqLRt04MPCUpKJLK2VZqA9fLcbUB5QOKxd4JGfgm&#10;D/vdclFgbt1dPmg6h1pFiPgcDTQhDLnWvmqI0SduIInezY2MIcqx1nbEe4Rzr9dp+qIZW4kLDQ70&#10;1lDVnb/YwGl6r4/Ez9z1p+m1dJ9ZyevMmMeH+bAFFWgO/+G/dmkNZPB7Jd4Avfs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EIhanBAAAA2gAAAA8AAAAAAAAAAAAAAAAAnwIA&#10;AGRycy9kb3ducmV2LnhtbFBLBQYAAAAABAAEAPcAAACNAwAAAAA=&#10;" stroked="t" strokecolor="white [3212]">
                  <v:imagedata r:id="rId8" o:title="P1080997" croptop="28388f" cropbottom="13084f" cropleft="17874f" cropright="16209f"/>
                  <v:path arrowok="t"/>
                </v:shape>
                <v:group id="Group 4" o:spid="_x0000_s1029" style="position:absolute;left:18159;top:9079;width:8236;height:7004" coordorigin="2058" coordsize="8243,70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0" type="#_x0000_t202" style="position:absolute;left:7985;top:3863;width:2317;height:3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  <v:textbox>
                      <w:txbxContent>
                        <w:p w:rsidR="001D7C07" w:rsidRPr="00C1221A" w:rsidRDefault="001D7C07">
                          <w:pPr>
                            <w:rPr>
                              <w:rFonts w:ascii="Helvetica" w:hAnsi="Helvetica" w:cs="Times New Roman"/>
                              <w:b/>
                              <w:color w:val="FFFFFF" w:themeColor="background1"/>
                              <w:sz w:val="24"/>
                            </w:rPr>
                          </w:pPr>
                          <w:r w:rsidRPr="00C1221A">
                            <w:rPr>
                              <w:rFonts w:ascii="Helvetica" w:hAnsi="Helvetica" w:cs="Times New Roman"/>
                              <w:b/>
                              <w:color w:val="FFFFFF" w:themeColor="background1"/>
                              <w:sz w:val="24"/>
                            </w:rPr>
                            <w:t>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" o:spid="_x0000_s1031" type="#_x0000_t32" style="position:absolute;left:3606;top:5405;width:5022;height:76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3Tx2MIAAADaAAAADwAAAGRycy9kb3ducmV2LnhtbESPQWvCQBSE74L/YXlCb2ajh2KjqxRR&#10;kKK2jYVeH9lnEpp9G3ZXTf31riB4HGbmG2a26EwjzuR8bVnBKElBEBdW11wq+DmshxMQPiBrbCyT&#10;gn/ysJj3ezPMtL3wN53zUIoIYZ+hgiqENpPSFxUZ9IltiaN3tM5giNKVUju8RLhp5DhNX6XBmuNC&#10;hS0tKyr+8pOJlNx8nHbHt+vvekX7Tym3X462Sr0MuvcpiEBdeIYf7Y1WMIb7lXgD5Pw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3Tx2MIAAADaAAAADwAAAAAAAAAAAAAA&#10;AAChAgAAZHJzL2Rvd25yZXYueG1sUEsFBgAAAAAEAAQA+QAAAJADAAAAAA==&#10;" strokecolor="white [3212]" strokeweight="1pt">
                    <v:stroke endarrow="open"/>
                  </v:shape>
                  <v:shape id="Text Box 2" o:spid="_x0000_s1032" type="#_x0000_t202" style="position:absolute;left:2058;width:2318;height:3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  <v:textbox>
                      <w:txbxContent>
                        <w:p w:rsidR="001D7C07" w:rsidRPr="00C1221A" w:rsidRDefault="001D7C07" w:rsidP="001D7C07">
                          <w:pPr>
                            <w:rPr>
                              <w:rFonts w:ascii="Helvetica" w:hAnsi="Helvetica" w:cs="Times New Roman"/>
                              <w:b/>
                              <w:sz w:val="24"/>
                              <w:lang w:val="nb-NO"/>
                            </w:rPr>
                          </w:pPr>
                          <w:r w:rsidRPr="00C1221A">
                            <w:rPr>
                              <w:rFonts w:ascii="Helvetica" w:hAnsi="Helvetica" w:cs="Times New Roman"/>
                              <w:b/>
                              <w:sz w:val="24"/>
                              <w:lang w:val="nb-NO"/>
                            </w:rPr>
                            <w:t>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A2958" w:rsidRDefault="00886879" w:rsidP="00222313">
      <w:pPr>
        <w:jc w:val="center"/>
        <w:rPr>
          <w:rFonts w:ascii="Helvetica" w:hAnsi="Helvetica" w:cs="Times New Roman"/>
          <w:b/>
          <w:color w:val="FFFFFF" w:themeColor="background1"/>
          <w:sz w:val="24"/>
        </w:rPr>
      </w:pPr>
      <w:r>
        <w:rPr>
          <w:rFonts w:ascii="Helvetica" w:hAnsi="Helvetica" w:cs="Times New Roman"/>
          <w:b/>
          <w:color w:val="FFFFFF" w:themeColor="background1"/>
          <w:sz w:val="24"/>
        </w:rPr>
        <w:t>++++</w:t>
      </w: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B4056" w:rsidRDefault="00BB4056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25F16" w:rsidRPr="00AA703B" w:rsidRDefault="00AA703B" w:rsidP="00325F16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1</w:t>
      </w:r>
      <w:r w:rsidR="006C63CE">
        <w:rPr>
          <w:rFonts w:ascii="Times New Roman" w:hAnsi="Times New Roman" w:cs="Times New Roman"/>
          <w:b/>
          <w:sz w:val="24"/>
        </w:rPr>
        <w:t>.</w:t>
      </w:r>
      <w:r w:rsidR="00325F16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325F16" w:rsidRPr="007E313D">
        <w:rPr>
          <w:rFonts w:ascii="Times New Roman" w:hAnsi="Times New Roman" w:cs="Times New Roman"/>
          <w:sz w:val="24"/>
        </w:rPr>
        <w:t>Mechanical loading assay for sea urchin spine snap test.</w:t>
      </w:r>
      <w:proofErr w:type="gramEnd"/>
      <w:r w:rsidR="00325F16">
        <w:rPr>
          <w:rFonts w:ascii="Times New Roman" w:hAnsi="Times New Roman" w:cs="Times New Roman"/>
          <w:b/>
          <w:sz w:val="24"/>
        </w:rPr>
        <w:t xml:space="preserve"> </w:t>
      </w:r>
      <w:r w:rsidR="00325F16">
        <w:rPr>
          <w:rFonts w:ascii="Times New Roman" w:hAnsi="Times New Roman" w:cs="Times New Roman"/>
          <w:sz w:val="24"/>
        </w:rPr>
        <w:t>Spine (S)</w:t>
      </w:r>
      <w:r w:rsidR="00325F16" w:rsidRPr="001D7C07">
        <w:rPr>
          <w:rFonts w:ascii="Times New Roman" w:hAnsi="Times New Roman" w:cs="Times New Roman"/>
          <w:sz w:val="24"/>
        </w:rPr>
        <w:t xml:space="preserve"> of standardized </w:t>
      </w:r>
      <w:r w:rsidR="00325F16">
        <w:rPr>
          <w:rFonts w:ascii="Times New Roman" w:hAnsi="Times New Roman" w:cs="Times New Roman"/>
          <w:sz w:val="24"/>
        </w:rPr>
        <w:t>length (9 mm) is balanced between two platforms</w:t>
      </w:r>
      <w:r w:rsidR="00325F16">
        <w:rPr>
          <w:rFonts w:ascii="Times New Roman" w:hAnsi="Times New Roman" w:cs="Times New Roman"/>
          <w:sz w:val="24"/>
          <w:szCs w:val="24"/>
        </w:rPr>
        <w:t xml:space="preserve"> so that 1 mm rests</w:t>
      </w:r>
      <w:r w:rsidR="00325F16" w:rsidRPr="00833AE1">
        <w:rPr>
          <w:rFonts w:ascii="Times New Roman" w:hAnsi="Times New Roman" w:cs="Times New Roman"/>
          <w:sz w:val="24"/>
          <w:szCs w:val="24"/>
        </w:rPr>
        <w:t xml:space="preserve"> on each platform and 7 mm was left unsupported</w:t>
      </w:r>
      <w:r w:rsidR="00325F16">
        <w:rPr>
          <w:rFonts w:ascii="Times New Roman" w:hAnsi="Times New Roman" w:cs="Times New Roman"/>
          <w:sz w:val="24"/>
        </w:rPr>
        <w:t>. The receptacle (R) is placed in the middle of the spine and small lead pellets (0.1-0.2 grams each) are added into the receptacle until the spine snaps. The receptacle and load are weighed to determine the load bearing weight.</w:t>
      </w:r>
      <w:r w:rsidR="00BB4056">
        <w:rPr>
          <w:rFonts w:ascii="Times New Roman" w:hAnsi="Times New Roman" w:cs="Times New Roman"/>
          <w:sz w:val="24"/>
        </w:rPr>
        <w:t xml:space="preserve"> The inset on the bottom right shows an enlarged ima</w:t>
      </w:r>
      <w:bookmarkStart w:id="0" w:name="_GoBack"/>
      <w:bookmarkEnd w:id="0"/>
      <w:r w:rsidR="00BB4056">
        <w:rPr>
          <w:rFonts w:ascii="Times New Roman" w:hAnsi="Times New Roman" w:cs="Times New Roman"/>
          <w:sz w:val="24"/>
        </w:rPr>
        <w:t>ge of a spine balanced between the two platforms.</w:t>
      </w:r>
    </w:p>
    <w:p w:rsidR="002D2A77" w:rsidRPr="00EA2958" w:rsidRDefault="00AA703B" w:rsidP="00325F16"/>
    <w:sectPr w:rsidR="002D2A77" w:rsidRPr="00EA29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C07"/>
    <w:rsid w:val="00070941"/>
    <w:rsid w:val="00142D64"/>
    <w:rsid w:val="001D7C07"/>
    <w:rsid w:val="001F7E5E"/>
    <w:rsid w:val="00222313"/>
    <w:rsid w:val="00325F16"/>
    <w:rsid w:val="004736F0"/>
    <w:rsid w:val="004A491F"/>
    <w:rsid w:val="004C39EB"/>
    <w:rsid w:val="004C6E19"/>
    <w:rsid w:val="006C63CE"/>
    <w:rsid w:val="00886879"/>
    <w:rsid w:val="00AA703B"/>
    <w:rsid w:val="00AF486D"/>
    <w:rsid w:val="00BB4056"/>
    <w:rsid w:val="00C1221A"/>
    <w:rsid w:val="00EA2958"/>
    <w:rsid w:val="00F42194"/>
    <w:rsid w:val="00FF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C0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C0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Andrea Bodnar</cp:lastModifiedBy>
  <cp:revision>3</cp:revision>
  <cp:lastPrinted>2016-10-02T11:41:00Z</cp:lastPrinted>
  <dcterms:created xsi:type="dcterms:W3CDTF">2016-10-11T16:27:00Z</dcterms:created>
  <dcterms:modified xsi:type="dcterms:W3CDTF">2017-01-05T13:44:00Z</dcterms:modified>
</cp:coreProperties>
</file>